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5E2A55" w14:textId="7B450415" w:rsidR="00466987" w:rsidRDefault="00466987" w:rsidP="00466987">
      <w:pPr>
        <w:rPr>
          <w:rFonts w:eastAsia="Times New Roman" w:cs="Calibri"/>
          <w:color w:val="000000" w:themeColor="text1"/>
          <w:lang w:eastAsia="de-CH"/>
        </w:rPr>
      </w:pPr>
      <w:r>
        <w:rPr>
          <w:b/>
          <w:bCs/>
        </w:rPr>
        <w:t xml:space="preserve">Supplemental Table 2. </w:t>
      </w:r>
      <w:r>
        <w:rPr>
          <w:rFonts w:eastAsia="Times New Roman" w:cs="Calibri"/>
          <w:color w:val="000000" w:themeColor="text1"/>
          <w:lang w:eastAsia="de-CH"/>
        </w:rPr>
        <w:t xml:space="preserve">AMOVA Analysis for </w:t>
      </w:r>
      <w:r w:rsidR="00872BDB">
        <w:rPr>
          <w:rFonts w:eastAsia="Times New Roman" w:cs="Calibri"/>
          <w:color w:val="000000" w:themeColor="text1"/>
          <w:lang w:eastAsia="de-CH"/>
        </w:rPr>
        <w:t xml:space="preserve">NLRX1 </w:t>
      </w:r>
      <w:proofErr w:type="spellStart"/>
      <w:r w:rsidR="00872BDB">
        <w:rPr>
          <w:rFonts w:eastAsia="Times New Roman" w:cs="Calibri"/>
          <w:color w:val="000000" w:themeColor="text1"/>
          <w:lang w:eastAsia="de-CH"/>
        </w:rPr>
        <w:t>PcoA</w:t>
      </w:r>
      <w:proofErr w:type="spellEnd"/>
      <w:r w:rsidR="00872BDB">
        <w:rPr>
          <w:rFonts w:eastAsia="Times New Roman" w:cs="Calibri"/>
          <w:color w:val="000000" w:themeColor="text1"/>
          <w:lang w:eastAsia="de-CH"/>
        </w:rPr>
        <w:t xml:space="preserve"> Plot</w:t>
      </w:r>
    </w:p>
    <w:p w14:paraId="020EBA1C" w14:textId="77777777" w:rsidR="00466987" w:rsidRDefault="00466987" w:rsidP="00466987">
      <w:pPr>
        <w:rPr>
          <w:b/>
          <w:bCs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4140"/>
        <w:gridCol w:w="1060"/>
        <w:gridCol w:w="1100"/>
      </w:tblGrid>
      <w:tr w:rsidR="00466987" w:rsidRPr="001B742D" w14:paraId="6431FE46" w14:textId="77777777" w:rsidTr="004C35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vAlign w:val="center"/>
            <w:hideMark/>
          </w:tcPr>
          <w:p w14:paraId="1F5B2D4B" w14:textId="4FBC1AD4" w:rsidR="00466987" w:rsidRPr="001B742D" w:rsidRDefault="00466987" w:rsidP="004C3508">
            <w:pPr>
              <w:jc w:val="center"/>
            </w:pPr>
            <w:r w:rsidRPr="001B742D">
              <w:rPr>
                <w:i/>
                <w:iCs/>
              </w:rPr>
              <w:t>Nlrx1</w:t>
            </w:r>
            <w:r>
              <w:t xml:space="preserve"> </w:t>
            </w:r>
            <w:r w:rsidR="006A2645">
              <w:t>Comparisons</w:t>
            </w:r>
          </w:p>
        </w:tc>
        <w:tc>
          <w:tcPr>
            <w:tcW w:w="1060" w:type="dxa"/>
            <w:noWrap/>
            <w:vAlign w:val="center"/>
            <w:hideMark/>
          </w:tcPr>
          <w:p w14:paraId="07E55497" w14:textId="77777777" w:rsidR="00466987" w:rsidRPr="001B742D" w:rsidRDefault="00466987" w:rsidP="004C35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B742D">
              <w:t>Fs</w:t>
            </w:r>
          </w:p>
        </w:tc>
        <w:tc>
          <w:tcPr>
            <w:tcW w:w="1100" w:type="dxa"/>
            <w:noWrap/>
            <w:vAlign w:val="center"/>
            <w:hideMark/>
          </w:tcPr>
          <w:p w14:paraId="03EADD21" w14:textId="77777777" w:rsidR="00466987" w:rsidRPr="001B742D" w:rsidRDefault="00466987" w:rsidP="004C35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B742D">
              <w:t>p-value</w:t>
            </w:r>
          </w:p>
        </w:tc>
      </w:tr>
      <w:tr w:rsidR="00466987" w:rsidRPr="001B742D" w14:paraId="2CFB61C9" w14:textId="77777777" w:rsidTr="004C3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vAlign w:val="center"/>
            <w:hideMark/>
          </w:tcPr>
          <w:p w14:paraId="6CF4A19D" w14:textId="77777777" w:rsidR="00466987" w:rsidRPr="001B742D" w:rsidRDefault="00466987" w:rsidP="004C3508">
            <w:pPr>
              <w:jc w:val="center"/>
              <w:rPr>
                <w:b w:val="0"/>
                <w:bCs w:val="0"/>
              </w:rPr>
            </w:pPr>
            <w:r w:rsidRPr="001B742D">
              <w:rPr>
                <w:b w:val="0"/>
                <w:bCs w:val="0"/>
              </w:rPr>
              <w:t>Nlrx1+/+ Normal vs Nlrx1 +/+ GFD</w:t>
            </w:r>
          </w:p>
        </w:tc>
        <w:tc>
          <w:tcPr>
            <w:tcW w:w="1060" w:type="dxa"/>
            <w:noWrap/>
            <w:vAlign w:val="center"/>
            <w:hideMark/>
          </w:tcPr>
          <w:p w14:paraId="7FE8EA3C" w14:textId="77777777" w:rsidR="00466987" w:rsidRPr="001B742D" w:rsidRDefault="00466987" w:rsidP="004C35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742D">
              <w:t>17.7</w:t>
            </w:r>
          </w:p>
        </w:tc>
        <w:tc>
          <w:tcPr>
            <w:tcW w:w="1100" w:type="dxa"/>
            <w:noWrap/>
            <w:vAlign w:val="center"/>
            <w:hideMark/>
          </w:tcPr>
          <w:p w14:paraId="256EF6B6" w14:textId="77777777" w:rsidR="00466987" w:rsidRPr="001B742D" w:rsidRDefault="00466987" w:rsidP="004C35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742D">
              <w:t>0.001</w:t>
            </w:r>
          </w:p>
        </w:tc>
      </w:tr>
      <w:tr w:rsidR="00466987" w:rsidRPr="001B742D" w14:paraId="7E3763F9" w14:textId="77777777" w:rsidTr="004C35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vAlign w:val="center"/>
            <w:hideMark/>
          </w:tcPr>
          <w:p w14:paraId="42E3224D" w14:textId="77777777" w:rsidR="00466987" w:rsidRPr="001B742D" w:rsidRDefault="00466987" w:rsidP="004C3508">
            <w:pPr>
              <w:jc w:val="center"/>
              <w:rPr>
                <w:b w:val="0"/>
                <w:bCs w:val="0"/>
              </w:rPr>
            </w:pPr>
            <w:r w:rsidRPr="001B742D">
              <w:rPr>
                <w:b w:val="0"/>
                <w:bCs w:val="0"/>
              </w:rPr>
              <w:t>Nlrx1+/+ Normal vs Nlrx1 -/- Normal</w:t>
            </w:r>
          </w:p>
        </w:tc>
        <w:tc>
          <w:tcPr>
            <w:tcW w:w="1060" w:type="dxa"/>
            <w:noWrap/>
            <w:vAlign w:val="center"/>
            <w:hideMark/>
          </w:tcPr>
          <w:p w14:paraId="1EA7CC5A" w14:textId="77777777" w:rsidR="00466987" w:rsidRPr="001B742D" w:rsidRDefault="00466987" w:rsidP="004C35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742D">
              <w:t>3.39</w:t>
            </w:r>
          </w:p>
        </w:tc>
        <w:tc>
          <w:tcPr>
            <w:tcW w:w="1100" w:type="dxa"/>
            <w:noWrap/>
            <w:vAlign w:val="center"/>
            <w:hideMark/>
          </w:tcPr>
          <w:p w14:paraId="26574D26" w14:textId="77777777" w:rsidR="00466987" w:rsidRPr="001B742D" w:rsidRDefault="00466987" w:rsidP="004C35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742D">
              <w:t>0.004</w:t>
            </w:r>
          </w:p>
        </w:tc>
      </w:tr>
      <w:tr w:rsidR="00466987" w:rsidRPr="001B742D" w14:paraId="73C4034D" w14:textId="77777777" w:rsidTr="004C3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vAlign w:val="center"/>
            <w:hideMark/>
          </w:tcPr>
          <w:p w14:paraId="2E033800" w14:textId="77777777" w:rsidR="00466987" w:rsidRPr="001B742D" w:rsidRDefault="00466987" w:rsidP="004C3508">
            <w:pPr>
              <w:jc w:val="center"/>
              <w:rPr>
                <w:b w:val="0"/>
                <w:bCs w:val="0"/>
              </w:rPr>
            </w:pPr>
            <w:r w:rsidRPr="001B742D">
              <w:rPr>
                <w:b w:val="0"/>
                <w:bCs w:val="0"/>
              </w:rPr>
              <w:t>Nlrx1+/+ Normal vs Nlrx1 -/- GFD</w:t>
            </w:r>
          </w:p>
        </w:tc>
        <w:tc>
          <w:tcPr>
            <w:tcW w:w="1060" w:type="dxa"/>
            <w:noWrap/>
            <w:vAlign w:val="center"/>
            <w:hideMark/>
          </w:tcPr>
          <w:p w14:paraId="4C882B3F" w14:textId="77777777" w:rsidR="00466987" w:rsidRPr="001B742D" w:rsidRDefault="00466987" w:rsidP="004C35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742D">
              <w:t>10.9</w:t>
            </w:r>
          </w:p>
        </w:tc>
        <w:tc>
          <w:tcPr>
            <w:tcW w:w="1100" w:type="dxa"/>
            <w:noWrap/>
            <w:vAlign w:val="center"/>
            <w:hideMark/>
          </w:tcPr>
          <w:p w14:paraId="1EEFE229" w14:textId="77777777" w:rsidR="00466987" w:rsidRPr="001B742D" w:rsidRDefault="00466987" w:rsidP="004C35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742D">
              <w:t>&lt;0.001</w:t>
            </w:r>
          </w:p>
        </w:tc>
      </w:tr>
      <w:tr w:rsidR="00466987" w:rsidRPr="001B742D" w14:paraId="372F88CD" w14:textId="77777777" w:rsidTr="004C35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vAlign w:val="center"/>
            <w:hideMark/>
          </w:tcPr>
          <w:p w14:paraId="41BF9AF5" w14:textId="77777777" w:rsidR="00466987" w:rsidRPr="001B742D" w:rsidRDefault="00466987" w:rsidP="004C3508">
            <w:pPr>
              <w:jc w:val="center"/>
              <w:rPr>
                <w:b w:val="0"/>
                <w:bCs w:val="0"/>
              </w:rPr>
            </w:pPr>
            <w:r w:rsidRPr="001B742D">
              <w:rPr>
                <w:b w:val="0"/>
                <w:bCs w:val="0"/>
              </w:rPr>
              <w:t>Nlrx1 -/- Normal vs Nlrx1 -/- GFD</w:t>
            </w:r>
          </w:p>
        </w:tc>
        <w:tc>
          <w:tcPr>
            <w:tcW w:w="1060" w:type="dxa"/>
            <w:noWrap/>
            <w:vAlign w:val="center"/>
            <w:hideMark/>
          </w:tcPr>
          <w:p w14:paraId="6EA877C0" w14:textId="77777777" w:rsidR="00466987" w:rsidRPr="001B742D" w:rsidRDefault="00466987" w:rsidP="004C35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742D">
              <w:t>15.5</w:t>
            </w:r>
          </w:p>
        </w:tc>
        <w:tc>
          <w:tcPr>
            <w:tcW w:w="1100" w:type="dxa"/>
            <w:noWrap/>
            <w:vAlign w:val="center"/>
            <w:hideMark/>
          </w:tcPr>
          <w:p w14:paraId="5006FD48" w14:textId="77777777" w:rsidR="00466987" w:rsidRPr="001B742D" w:rsidRDefault="00466987" w:rsidP="004C35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742D">
              <w:t>0.002</w:t>
            </w:r>
          </w:p>
        </w:tc>
      </w:tr>
      <w:tr w:rsidR="00466987" w:rsidRPr="001B742D" w14:paraId="6411E737" w14:textId="77777777" w:rsidTr="004C3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vAlign w:val="center"/>
            <w:hideMark/>
          </w:tcPr>
          <w:p w14:paraId="359FEB8D" w14:textId="77777777" w:rsidR="00466987" w:rsidRPr="001B742D" w:rsidRDefault="00466987" w:rsidP="004C3508">
            <w:pPr>
              <w:jc w:val="center"/>
              <w:rPr>
                <w:b w:val="0"/>
                <w:bCs w:val="0"/>
              </w:rPr>
            </w:pPr>
            <w:r w:rsidRPr="001B742D">
              <w:rPr>
                <w:b w:val="0"/>
                <w:bCs w:val="0"/>
              </w:rPr>
              <w:t>Nlrx1 -/- Normal vs Nlrx1 +/+ GFD</w:t>
            </w:r>
          </w:p>
        </w:tc>
        <w:tc>
          <w:tcPr>
            <w:tcW w:w="1060" w:type="dxa"/>
            <w:noWrap/>
            <w:vAlign w:val="center"/>
            <w:hideMark/>
          </w:tcPr>
          <w:p w14:paraId="531C5A36" w14:textId="77777777" w:rsidR="00466987" w:rsidRPr="001B742D" w:rsidRDefault="00466987" w:rsidP="004C35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742D">
              <w:t>28.1</w:t>
            </w:r>
          </w:p>
        </w:tc>
        <w:tc>
          <w:tcPr>
            <w:tcW w:w="1100" w:type="dxa"/>
            <w:noWrap/>
            <w:vAlign w:val="center"/>
            <w:hideMark/>
          </w:tcPr>
          <w:p w14:paraId="01BDA93B" w14:textId="77777777" w:rsidR="00466987" w:rsidRPr="001B742D" w:rsidRDefault="00466987" w:rsidP="004C35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742D">
              <w:t>&lt;0.001</w:t>
            </w:r>
          </w:p>
        </w:tc>
      </w:tr>
      <w:tr w:rsidR="00466987" w:rsidRPr="001B742D" w14:paraId="11AF508E" w14:textId="77777777" w:rsidTr="004C35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vAlign w:val="center"/>
            <w:hideMark/>
          </w:tcPr>
          <w:p w14:paraId="1DE01E53" w14:textId="77777777" w:rsidR="00466987" w:rsidRPr="001B742D" w:rsidRDefault="00466987" w:rsidP="004C3508">
            <w:pPr>
              <w:jc w:val="center"/>
              <w:rPr>
                <w:b w:val="0"/>
                <w:bCs w:val="0"/>
              </w:rPr>
            </w:pPr>
            <w:r w:rsidRPr="001B742D">
              <w:rPr>
                <w:b w:val="0"/>
                <w:bCs w:val="0"/>
              </w:rPr>
              <w:t>Nlrx1 +/+ GFD vs Nlrx1 -/- GFD</w:t>
            </w:r>
          </w:p>
        </w:tc>
        <w:tc>
          <w:tcPr>
            <w:tcW w:w="1060" w:type="dxa"/>
            <w:noWrap/>
            <w:vAlign w:val="center"/>
            <w:hideMark/>
          </w:tcPr>
          <w:p w14:paraId="39F80B81" w14:textId="77777777" w:rsidR="00466987" w:rsidRPr="001B742D" w:rsidRDefault="00466987" w:rsidP="004C35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742D">
              <w:t>9.9</w:t>
            </w:r>
          </w:p>
        </w:tc>
        <w:tc>
          <w:tcPr>
            <w:tcW w:w="1100" w:type="dxa"/>
            <w:noWrap/>
            <w:vAlign w:val="center"/>
            <w:hideMark/>
          </w:tcPr>
          <w:p w14:paraId="7BDE13EC" w14:textId="77777777" w:rsidR="00466987" w:rsidRPr="001B742D" w:rsidRDefault="00466987" w:rsidP="004C35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742D">
              <w:t>0.001</w:t>
            </w:r>
          </w:p>
        </w:tc>
      </w:tr>
    </w:tbl>
    <w:p w14:paraId="77AB86C5" w14:textId="77777777" w:rsidR="00466987" w:rsidRPr="001B742D" w:rsidRDefault="00466987"/>
    <w:sectPr w:rsidR="00466987" w:rsidRPr="001B742D" w:rsidSect="008F0A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742D"/>
    <w:rsid w:val="0000124E"/>
    <w:rsid w:val="00013937"/>
    <w:rsid w:val="00014048"/>
    <w:rsid w:val="0001424F"/>
    <w:rsid w:val="000278B5"/>
    <w:rsid w:val="0003638C"/>
    <w:rsid w:val="00042EBF"/>
    <w:rsid w:val="00043E1F"/>
    <w:rsid w:val="00050494"/>
    <w:rsid w:val="00050515"/>
    <w:rsid w:val="00064C1D"/>
    <w:rsid w:val="00065E5B"/>
    <w:rsid w:val="00074A5F"/>
    <w:rsid w:val="00087E16"/>
    <w:rsid w:val="000B36A3"/>
    <w:rsid w:val="000B7606"/>
    <w:rsid w:val="000C226B"/>
    <w:rsid w:val="000C7C0F"/>
    <w:rsid w:val="001108DF"/>
    <w:rsid w:val="00140791"/>
    <w:rsid w:val="00154E35"/>
    <w:rsid w:val="001577D5"/>
    <w:rsid w:val="00174981"/>
    <w:rsid w:val="0019662A"/>
    <w:rsid w:val="001B4993"/>
    <w:rsid w:val="001B742D"/>
    <w:rsid w:val="001D3522"/>
    <w:rsid w:val="001D54A0"/>
    <w:rsid w:val="001D5F7A"/>
    <w:rsid w:val="001D6221"/>
    <w:rsid w:val="001E1EE5"/>
    <w:rsid w:val="001F0866"/>
    <w:rsid w:val="00217ED5"/>
    <w:rsid w:val="00230897"/>
    <w:rsid w:val="00237495"/>
    <w:rsid w:val="0025385A"/>
    <w:rsid w:val="00263434"/>
    <w:rsid w:val="002676C8"/>
    <w:rsid w:val="00281613"/>
    <w:rsid w:val="002863C6"/>
    <w:rsid w:val="002864ED"/>
    <w:rsid w:val="002A0C0D"/>
    <w:rsid w:val="002B587D"/>
    <w:rsid w:val="002E3720"/>
    <w:rsid w:val="002F02A9"/>
    <w:rsid w:val="002F7C50"/>
    <w:rsid w:val="00312678"/>
    <w:rsid w:val="003312A8"/>
    <w:rsid w:val="00333BEA"/>
    <w:rsid w:val="00336731"/>
    <w:rsid w:val="00344322"/>
    <w:rsid w:val="00346858"/>
    <w:rsid w:val="00347E3B"/>
    <w:rsid w:val="00361AD3"/>
    <w:rsid w:val="0036519A"/>
    <w:rsid w:val="003712CA"/>
    <w:rsid w:val="00380E8E"/>
    <w:rsid w:val="0038428A"/>
    <w:rsid w:val="00393D28"/>
    <w:rsid w:val="003A5489"/>
    <w:rsid w:val="003A79FF"/>
    <w:rsid w:val="003C1A05"/>
    <w:rsid w:val="003C28D0"/>
    <w:rsid w:val="003D1AC6"/>
    <w:rsid w:val="003E35B7"/>
    <w:rsid w:val="00415703"/>
    <w:rsid w:val="004172FB"/>
    <w:rsid w:val="0043039C"/>
    <w:rsid w:val="00430958"/>
    <w:rsid w:val="00462D48"/>
    <w:rsid w:val="00466987"/>
    <w:rsid w:val="00474D27"/>
    <w:rsid w:val="00483F1A"/>
    <w:rsid w:val="00487BDC"/>
    <w:rsid w:val="00492173"/>
    <w:rsid w:val="004A14C9"/>
    <w:rsid w:val="004B01C4"/>
    <w:rsid w:val="004B373C"/>
    <w:rsid w:val="004C0492"/>
    <w:rsid w:val="004C2B85"/>
    <w:rsid w:val="004C3508"/>
    <w:rsid w:val="004D51A5"/>
    <w:rsid w:val="004E0204"/>
    <w:rsid w:val="004E0B29"/>
    <w:rsid w:val="004F184F"/>
    <w:rsid w:val="005025D1"/>
    <w:rsid w:val="00504178"/>
    <w:rsid w:val="00525CBD"/>
    <w:rsid w:val="00536386"/>
    <w:rsid w:val="00546AFF"/>
    <w:rsid w:val="00547D19"/>
    <w:rsid w:val="005505C7"/>
    <w:rsid w:val="005717BB"/>
    <w:rsid w:val="005726A2"/>
    <w:rsid w:val="00585304"/>
    <w:rsid w:val="005C1E71"/>
    <w:rsid w:val="005F2EDC"/>
    <w:rsid w:val="006160ED"/>
    <w:rsid w:val="006255BB"/>
    <w:rsid w:val="00642CB7"/>
    <w:rsid w:val="00646629"/>
    <w:rsid w:val="006470FC"/>
    <w:rsid w:val="00681F4D"/>
    <w:rsid w:val="006947E4"/>
    <w:rsid w:val="006A207B"/>
    <w:rsid w:val="006A2645"/>
    <w:rsid w:val="006B1582"/>
    <w:rsid w:val="006B4C88"/>
    <w:rsid w:val="006C313E"/>
    <w:rsid w:val="006C55CB"/>
    <w:rsid w:val="006D32E1"/>
    <w:rsid w:val="006D5B64"/>
    <w:rsid w:val="006D6DB3"/>
    <w:rsid w:val="006E4849"/>
    <w:rsid w:val="00703A6D"/>
    <w:rsid w:val="00720FD1"/>
    <w:rsid w:val="00726F81"/>
    <w:rsid w:val="00732D8C"/>
    <w:rsid w:val="00742B89"/>
    <w:rsid w:val="0074332B"/>
    <w:rsid w:val="00751628"/>
    <w:rsid w:val="00753E32"/>
    <w:rsid w:val="00762CDC"/>
    <w:rsid w:val="007755F3"/>
    <w:rsid w:val="00785B3D"/>
    <w:rsid w:val="007A1CD5"/>
    <w:rsid w:val="007B3D5C"/>
    <w:rsid w:val="007C37BF"/>
    <w:rsid w:val="007C6A9F"/>
    <w:rsid w:val="007D158F"/>
    <w:rsid w:val="007D2A7A"/>
    <w:rsid w:val="007E08F9"/>
    <w:rsid w:val="007E3D8F"/>
    <w:rsid w:val="007F163D"/>
    <w:rsid w:val="007F2E22"/>
    <w:rsid w:val="00811D60"/>
    <w:rsid w:val="00825D18"/>
    <w:rsid w:val="00827E56"/>
    <w:rsid w:val="00830223"/>
    <w:rsid w:val="00830B97"/>
    <w:rsid w:val="00835789"/>
    <w:rsid w:val="00840559"/>
    <w:rsid w:val="00843C57"/>
    <w:rsid w:val="00865533"/>
    <w:rsid w:val="00872BDB"/>
    <w:rsid w:val="00882637"/>
    <w:rsid w:val="008A1A8C"/>
    <w:rsid w:val="008A51DB"/>
    <w:rsid w:val="008B2091"/>
    <w:rsid w:val="008D0A7B"/>
    <w:rsid w:val="008D6203"/>
    <w:rsid w:val="008E404A"/>
    <w:rsid w:val="008F0AE4"/>
    <w:rsid w:val="0090712B"/>
    <w:rsid w:val="00920D7D"/>
    <w:rsid w:val="0092456D"/>
    <w:rsid w:val="009314EB"/>
    <w:rsid w:val="00936DFE"/>
    <w:rsid w:val="00946BE4"/>
    <w:rsid w:val="00971D52"/>
    <w:rsid w:val="00974E23"/>
    <w:rsid w:val="009844BE"/>
    <w:rsid w:val="009B000C"/>
    <w:rsid w:val="009D114E"/>
    <w:rsid w:val="009D6009"/>
    <w:rsid w:val="009E5D53"/>
    <w:rsid w:val="00A02C2E"/>
    <w:rsid w:val="00A20BF7"/>
    <w:rsid w:val="00A2677B"/>
    <w:rsid w:val="00A322B0"/>
    <w:rsid w:val="00A35441"/>
    <w:rsid w:val="00A36855"/>
    <w:rsid w:val="00A50D1B"/>
    <w:rsid w:val="00A529B8"/>
    <w:rsid w:val="00A649AE"/>
    <w:rsid w:val="00A72D3F"/>
    <w:rsid w:val="00A76B63"/>
    <w:rsid w:val="00A854F6"/>
    <w:rsid w:val="00A97D17"/>
    <w:rsid w:val="00AA1057"/>
    <w:rsid w:val="00AC66B7"/>
    <w:rsid w:val="00AE6D54"/>
    <w:rsid w:val="00AE7ED1"/>
    <w:rsid w:val="00AF6140"/>
    <w:rsid w:val="00B04BFB"/>
    <w:rsid w:val="00B12CFF"/>
    <w:rsid w:val="00B16554"/>
    <w:rsid w:val="00B35500"/>
    <w:rsid w:val="00B355CA"/>
    <w:rsid w:val="00B35E14"/>
    <w:rsid w:val="00B372DE"/>
    <w:rsid w:val="00B37EBC"/>
    <w:rsid w:val="00B437E1"/>
    <w:rsid w:val="00B50644"/>
    <w:rsid w:val="00B54AFE"/>
    <w:rsid w:val="00B6110C"/>
    <w:rsid w:val="00B719BE"/>
    <w:rsid w:val="00B926B6"/>
    <w:rsid w:val="00BA3E5F"/>
    <w:rsid w:val="00BB7922"/>
    <w:rsid w:val="00BC1643"/>
    <w:rsid w:val="00BC7B50"/>
    <w:rsid w:val="00BE2D40"/>
    <w:rsid w:val="00BE4728"/>
    <w:rsid w:val="00BE68E1"/>
    <w:rsid w:val="00BF61F3"/>
    <w:rsid w:val="00C055AB"/>
    <w:rsid w:val="00C077EB"/>
    <w:rsid w:val="00C17741"/>
    <w:rsid w:val="00C30A3F"/>
    <w:rsid w:val="00C31454"/>
    <w:rsid w:val="00C3256D"/>
    <w:rsid w:val="00C41F41"/>
    <w:rsid w:val="00C654F5"/>
    <w:rsid w:val="00C71368"/>
    <w:rsid w:val="00C96D50"/>
    <w:rsid w:val="00CA0486"/>
    <w:rsid w:val="00CB217F"/>
    <w:rsid w:val="00CB5DEE"/>
    <w:rsid w:val="00CD3AFF"/>
    <w:rsid w:val="00CD7B3D"/>
    <w:rsid w:val="00CE087E"/>
    <w:rsid w:val="00CF213C"/>
    <w:rsid w:val="00D07624"/>
    <w:rsid w:val="00D119DB"/>
    <w:rsid w:val="00D3665B"/>
    <w:rsid w:val="00D45C44"/>
    <w:rsid w:val="00D6262D"/>
    <w:rsid w:val="00D75E7E"/>
    <w:rsid w:val="00D9418E"/>
    <w:rsid w:val="00DA0D7B"/>
    <w:rsid w:val="00DA52B4"/>
    <w:rsid w:val="00DB4535"/>
    <w:rsid w:val="00DB518C"/>
    <w:rsid w:val="00DD34E2"/>
    <w:rsid w:val="00DD44F9"/>
    <w:rsid w:val="00DE7431"/>
    <w:rsid w:val="00E1640A"/>
    <w:rsid w:val="00E173E1"/>
    <w:rsid w:val="00E1792D"/>
    <w:rsid w:val="00E41B18"/>
    <w:rsid w:val="00E47BBE"/>
    <w:rsid w:val="00E52133"/>
    <w:rsid w:val="00E543E6"/>
    <w:rsid w:val="00E565B3"/>
    <w:rsid w:val="00E57094"/>
    <w:rsid w:val="00E82F25"/>
    <w:rsid w:val="00E97E34"/>
    <w:rsid w:val="00EA559C"/>
    <w:rsid w:val="00EA5B32"/>
    <w:rsid w:val="00EB0778"/>
    <w:rsid w:val="00EB2E50"/>
    <w:rsid w:val="00EB3F4D"/>
    <w:rsid w:val="00ED0D52"/>
    <w:rsid w:val="00EE3451"/>
    <w:rsid w:val="00EF4D15"/>
    <w:rsid w:val="00F0321E"/>
    <w:rsid w:val="00F06CC9"/>
    <w:rsid w:val="00F1080B"/>
    <w:rsid w:val="00F1797C"/>
    <w:rsid w:val="00F21620"/>
    <w:rsid w:val="00F21A24"/>
    <w:rsid w:val="00F32AB8"/>
    <w:rsid w:val="00F40CA3"/>
    <w:rsid w:val="00F56E8B"/>
    <w:rsid w:val="00F60350"/>
    <w:rsid w:val="00F656BF"/>
    <w:rsid w:val="00F707CB"/>
    <w:rsid w:val="00F903DA"/>
    <w:rsid w:val="00FC6437"/>
    <w:rsid w:val="00FC683C"/>
    <w:rsid w:val="00FD2A16"/>
    <w:rsid w:val="00FF1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64C1AF"/>
  <w15:chartTrackingRefBased/>
  <w15:docId w15:val="{56DB2295-2EE4-9C4B-AA26-75B0614D7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74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1B742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198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44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09</Characters>
  <Application>Microsoft Office Word</Application>
  <DocSecurity>0</DocSecurity>
  <Lines>2</Lines>
  <Paragraphs>1</Paragraphs>
  <ScaleCrop>false</ScaleCrop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rison, Holly</dc:creator>
  <cp:keywords/>
  <dc:description/>
  <cp:lastModifiedBy>Morrison, Holly</cp:lastModifiedBy>
  <cp:revision>4</cp:revision>
  <dcterms:created xsi:type="dcterms:W3CDTF">2022-03-28T01:34:00Z</dcterms:created>
  <dcterms:modified xsi:type="dcterms:W3CDTF">2022-03-28T01:36:00Z</dcterms:modified>
</cp:coreProperties>
</file>